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A99793" w14:textId="77777777" w:rsidR="00FD6E06" w:rsidRPr="00FD6E06" w:rsidRDefault="00FD6E06" w:rsidP="00F901FE">
      <w:pPr>
        <w:tabs>
          <w:tab w:val="right" w:pos="15398"/>
        </w:tabs>
        <w:rPr>
          <w:rStyle w:val="Textoennegrita"/>
          <w:rFonts w:ascii="Lucida Sans" w:hAnsi="Lucida Sans"/>
          <w:sz w:val="32"/>
          <w:szCs w:val="32"/>
        </w:rPr>
      </w:pPr>
      <w:r w:rsidRPr="00FD6E06">
        <w:rPr>
          <w:rStyle w:val="Textoennegrita"/>
          <w:rFonts w:ascii="Lucida Sans" w:hAnsi="Lucida Sans"/>
          <w:sz w:val="32"/>
          <w:szCs w:val="32"/>
        </w:rPr>
        <w:t>PRISMA-P 2015 Checklist</w:t>
      </w:r>
      <w:r w:rsidR="00F901FE">
        <w:rPr>
          <w:rStyle w:val="Textoennegrita"/>
          <w:rFonts w:ascii="Lucida Sans" w:hAnsi="Lucida Sans"/>
          <w:sz w:val="32"/>
          <w:szCs w:val="32"/>
        </w:rPr>
        <w:tab/>
      </w:r>
    </w:p>
    <w:p w14:paraId="7128D32B" w14:textId="77777777" w:rsidR="00FD6E06" w:rsidRDefault="00FD6E06" w:rsidP="00FD6E06">
      <w:pPr>
        <w:pStyle w:val="Ttulo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Textoennegrita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Textoennegrita"/>
          <w:rFonts w:ascii="Lucida Sans" w:hAnsi="Lucida Sans"/>
          <w:sz w:val="22"/>
          <w:szCs w:val="22"/>
        </w:rPr>
        <w:t xml:space="preserve">for </w:t>
      </w:r>
      <w:r w:rsidR="00CA6DD4">
        <w:rPr>
          <w:rStyle w:val="Textoennegrita"/>
          <w:rFonts w:ascii="Lucida Sans" w:hAnsi="Lucida Sans"/>
          <w:sz w:val="22"/>
          <w:szCs w:val="22"/>
        </w:rPr>
        <w:t>use</w:t>
      </w:r>
      <w:r>
        <w:rPr>
          <w:rStyle w:val="Textoennegrita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Textoennegrita"/>
          <w:rFonts w:ascii="Lucida Sans" w:hAnsi="Lucida Sans"/>
          <w:sz w:val="22"/>
          <w:szCs w:val="22"/>
        </w:rPr>
        <w:t xml:space="preserve"> systematic review</w:t>
      </w:r>
      <w:r>
        <w:rPr>
          <w:rStyle w:val="Textoennegrita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Textoennegrita"/>
          <w:rFonts w:ascii="Lucida Sans" w:hAnsi="Lucida Sans"/>
          <w:sz w:val="22"/>
          <w:szCs w:val="22"/>
        </w:rPr>
        <w:t xml:space="preserve"> </w:t>
      </w:r>
      <w:proofErr w:type="spellStart"/>
      <w:r w:rsidR="00474025">
        <w:rPr>
          <w:rStyle w:val="Textoennegrita"/>
          <w:rFonts w:ascii="Lucida Sans" w:hAnsi="Lucida Sans"/>
          <w:sz w:val="22"/>
          <w:szCs w:val="22"/>
        </w:rPr>
        <w:t>BioMed</w:t>
      </w:r>
      <w:proofErr w:type="spellEnd"/>
      <w:r w:rsidR="00474025">
        <w:rPr>
          <w:rStyle w:val="Textoennegrita"/>
          <w:rFonts w:ascii="Lucida Sans" w:hAnsi="Lucida Sans"/>
          <w:sz w:val="22"/>
          <w:szCs w:val="22"/>
        </w:rPr>
        <w:t xml:space="preserve"> Central journals</w:t>
      </w:r>
      <w:r>
        <w:rPr>
          <w:rStyle w:val="Textoennegrita"/>
          <w:rFonts w:ascii="Lucida Sans" w:hAnsi="Lucida Sans"/>
          <w:sz w:val="22"/>
          <w:szCs w:val="22"/>
        </w:rPr>
        <w:t xml:space="preserve"> </w:t>
      </w:r>
      <w:r w:rsidRPr="00FD6E06">
        <w:rPr>
          <w:rStyle w:val="Textoennegrita"/>
          <w:rFonts w:ascii="Lucida Sans" w:hAnsi="Lucida Sans"/>
          <w:sz w:val="22"/>
          <w:szCs w:val="22"/>
        </w:rPr>
        <w:t xml:space="preserve">from Table 3 in </w:t>
      </w:r>
      <w:proofErr w:type="spellStart"/>
      <w:r w:rsidRPr="00FD6E06">
        <w:rPr>
          <w:rStyle w:val="Textoennegrita"/>
          <w:rFonts w:ascii="Lucida Sans" w:hAnsi="Lucida Sans"/>
          <w:sz w:val="22"/>
          <w:szCs w:val="22"/>
        </w:rPr>
        <w:t>Moher</w:t>
      </w:r>
      <w:proofErr w:type="spellEnd"/>
      <w:r w:rsidRPr="00FD6E06">
        <w:rPr>
          <w:rStyle w:val="Textoennegrita"/>
          <w:rFonts w:ascii="Lucida Sans" w:hAnsi="Lucida Sans"/>
          <w:sz w:val="22"/>
          <w:szCs w:val="22"/>
        </w:rPr>
        <w:t xml:space="preserve"> D et al</w:t>
      </w:r>
      <w:r w:rsidRPr="00FD6E06">
        <w:rPr>
          <w:rStyle w:val="Textoennegrita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Textoennegrita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463A009F" w14:textId="77777777" w:rsidR="00474025" w:rsidRPr="00474025" w:rsidRDefault="00474025" w:rsidP="00FD6E06">
      <w:pPr>
        <w:pStyle w:val="Ttulo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proofErr w:type="spellStart"/>
      <w:r w:rsidRPr="00FD6E06">
        <w:rPr>
          <w:rStyle w:val="Textoennegrita"/>
          <w:rFonts w:ascii="Lucida Sans" w:hAnsi="Lucida Sans"/>
          <w:sz w:val="22"/>
          <w:szCs w:val="22"/>
        </w:rPr>
        <w:t>Moher</w:t>
      </w:r>
      <w:proofErr w:type="spellEnd"/>
      <w:r w:rsidRPr="00FD6E06">
        <w:rPr>
          <w:rStyle w:val="Textoennegrita"/>
          <w:rFonts w:ascii="Lucida Sans" w:hAnsi="Lucida Sans"/>
          <w:sz w:val="22"/>
          <w:szCs w:val="22"/>
        </w:rPr>
        <w:t xml:space="preserve"> D</w:t>
      </w:r>
      <w:r>
        <w:rPr>
          <w:rStyle w:val="Textoennegrita"/>
          <w:rFonts w:ascii="Lucida Sans" w:hAnsi="Lucida Sans"/>
          <w:sz w:val="22"/>
          <w:szCs w:val="22"/>
        </w:rPr>
        <w:t xml:space="preserve">, Stewart L &amp; </w:t>
      </w:r>
      <w:proofErr w:type="spellStart"/>
      <w:r>
        <w:rPr>
          <w:rStyle w:val="Textoennegrita"/>
          <w:rFonts w:ascii="Lucida Sans" w:hAnsi="Lucida Sans"/>
          <w:sz w:val="22"/>
          <w:szCs w:val="22"/>
        </w:rPr>
        <w:t>Shekelle</w:t>
      </w:r>
      <w:proofErr w:type="spellEnd"/>
      <w:r>
        <w:rPr>
          <w:rStyle w:val="Textoennegrita"/>
          <w:rFonts w:ascii="Lucida Sans" w:hAnsi="Lucida Sans"/>
          <w:sz w:val="22"/>
          <w:szCs w:val="22"/>
        </w:rPr>
        <w:t xml:space="preserve"> P</w:t>
      </w:r>
      <w:r w:rsidRPr="00FD6E06">
        <w:rPr>
          <w:rStyle w:val="Textoennegrita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Textoennegrita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14:paraId="7A1B72F5" w14:textId="77777777" w:rsidTr="0012758B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A36B21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F5B36D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9545E3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4AFBBC6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4C37991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4A9A224A" w14:textId="77777777" w:rsidTr="0012758B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A16258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EAB788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33A9E0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ACCDF49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009ED993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90D9F03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3A3AE82B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6223AE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ADMINISTRATIVE </w:t>
            </w:r>
            <w:proofErr w:type="gram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proofErr w:type="gramEnd"/>
          </w:p>
        </w:tc>
      </w:tr>
      <w:tr w:rsidR="0068643A" w:rsidRPr="00FD6E06" w14:paraId="19CE1E6F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E9863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9E4CC4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723BE1" w14:textId="77777777" w:rsidR="0068643A" w:rsidRPr="00FD6E06" w:rsidRDefault="0068643A" w:rsidP="0012758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6FE485" w14:textId="77777777" w:rsidR="0068643A" w:rsidRPr="00FD6E06" w:rsidRDefault="0068643A" w:rsidP="0012758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9E7FD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9C5D05" w14:textId="77777777" w:rsidR="0068643A" w:rsidRPr="00FD6E06" w:rsidRDefault="000D089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A98AA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3993B8" w14:textId="77777777" w:rsidR="0068643A" w:rsidRPr="00FD6E06" w:rsidRDefault="000D089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2 - 3</w:t>
            </w:r>
          </w:p>
        </w:tc>
      </w:tr>
      <w:tr w:rsidR="000D0898" w:rsidRPr="00FD6E06" w14:paraId="2E78AC8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7D1F0D" w14:textId="77777777" w:rsidR="000D0898" w:rsidRPr="00FD6E06" w:rsidRDefault="000D0898" w:rsidP="0012758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1D011B" w14:textId="77777777" w:rsidR="000D0898" w:rsidRPr="00FD6E06" w:rsidRDefault="000D0898" w:rsidP="0012758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C011F2" w14:textId="77777777" w:rsidR="000D0898" w:rsidRPr="00FD6E06" w:rsidRDefault="000D089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7D400A" w14:textId="77777777" w:rsidR="000D0898" w:rsidRPr="00FD6E06" w:rsidRDefault="000D089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0E9247" w14:textId="77777777" w:rsidR="000D0898" w:rsidRPr="00FD6E06" w:rsidRDefault="000D0898" w:rsidP="0012758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0E950C" w14:textId="77777777" w:rsidR="000D0898" w:rsidRPr="00FD6E06" w:rsidRDefault="000D0898" w:rsidP="0012758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N/A</w:t>
            </w:r>
          </w:p>
        </w:tc>
      </w:tr>
      <w:tr w:rsidR="0068643A" w:rsidRPr="00FD6E06" w14:paraId="5204C8F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7F6F3D" w14:textId="77777777" w:rsidR="0068643A" w:rsidRPr="00FD6E06" w:rsidRDefault="0068643A" w:rsidP="0012758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DB59D7" w14:textId="77777777" w:rsidR="0068643A" w:rsidRPr="00FD6E06" w:rsidRDefault="0068643A" w:rsidP="0012758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126F6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48F4F9" w14:textId="77777777" w:rsidR="0068643A" w:rsidRPr="00FD6E06" w:rsidRDefault="000D089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EAC88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1BB53D" w14:textId="3C738C88" w:rsidR="0068643A" w:rsidRPr="00FD6E06" w:rsidRDefault="000C1A4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6</w:t>
            </w:r>
          </w:p>
        </w:tc>
      </w:tr>
      <w:tr w:rsidR="0068643A" w:rsidRPr="00FD6E06" w14:paraId="08268756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9E837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208D2E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22A191" w14:textId="77777777" w:rsidR="0068643A" w:rsidRPr="00FD6E06" w:rsidRDefault="0068643A" w:rsidP="0012758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9D21C6" w14:textId="77777777" w:rsidR="0068643A" w:rsidRPr="00FD6E06" w:rsidRDefault="0068643A" w:rsidP="0012758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258A9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4183CA" w14:textId="484E7378" w:rsidR="0068643A" w:rsidRPr="00FD6E06" w:rsidRDefault="0035024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69AF2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72468A" w14:textId="66AE8396" w:rsidR="0068643A" w:rsidRPr="00FD6E06" w:rsidRDefault="00FF70C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A042C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 - 22</w:t>
            </w:r>
          </w:p>
        </w:tc>
      </w:tr>
      <w:tr w:rsidR="0068643A" w:rsidRPr="00FD6E06" w14:paraId="0D71D19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8FDFA7" w14:textId="77777777" w:rsidR="0068643A" w:rsidRPr="00FD6E06" w:rsidRDefault="0068643A" w:rsidP="0012758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83ED8B" w14:textId="77777777" w:rsidR="0068643A" w:rsidRPr="00FD6E06" w:rsidRDefault="0068643A" w:rsidP="0012758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3CF29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32954A" w14:textId="17932142" w:rsidR="0068643A" w:rsidRPr="00FD6E06" w:rsidRDefault="0035024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96385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FB156C" w14:textId="43268D87" w:rsidR="0068643A" w:rsidRPr="00FD6E06" w:rsidRDefault="00647A0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4-460</w:t>
            </w:r>
          </w:p>
        </w:tc>
      </w:tr>
      <w:tr w:rsidR="00830E9C" w:rsidRPr="00FD6E06" w14:paraId="2BFF903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8153F5" w14:textId="77777777" w:rsidR="00830E9C" w:rsidRPr="00FD6E06" w:rsidRDefault="00830E9C" w:rsidP="0012758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7EC542" w14:textId="77777777" w:rsidR="00830E9C" w:rsidRPr="00FD6E06" w:rsidRDefault="00830E9C" w:rsidP="0012758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6233FE" w14:textId="77777777" w:rsidR="00830E9C" w:rsidRPr="00FD6E06" w:rsidRDefault="00830E9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7167E6" w14:textId="77777777" w:rsidR="00830E9C" w:rsidRPr="00FD6E06" w:rsidRDefault="00830E9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ABA71D" w14:textId="4E7521BA" w:rsidR="00830E9C" w:rsidRPr="00FD6E06" w:rsidRDefault="00830E9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36E518" w14:textId="7E9BC1F2" w:rsidR="00830E9C" w:rsidRPr="00FD6E06" w:rsidRDefault="00830E9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N/A</w:t>
            </w:r>
          </w:p>
        </w:tc>
      </w:tr>
      <w:tr w:rsidR="0068643A" w:rsidRPr="00FD6E06" w14:paraId="4D06D35C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4CD7F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8EF06D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E75115" w14:textId="77777777" w:rsidR="0068643A" w:rsidRPr="00FD6E06" w:rsidRDefault="0068643A" w:rsidP="0012758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1E523E" w14:textId="77777777" w:rsidR="0068643A" w:rsidRPr="00FD6E06" w:rsidRDefault="0068643A" w:rsidP="0012758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45F68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0F895D" w14:textId="76EE912D" w:rsidR="0068643A" w:rsidRPr="00FD6E06" w:rsidRDefault="002C7A3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1572F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E8B184" w14:textId="078F4C5F" w:rsidR="0068643A" w:rsidRPr="00FD6E06" w:rsidRDefault="00647A0A" w:rsidP="0021412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67 - 469</w:t>
            </w:r>
          </w:p>
        </w:tc>
      </w:tr>
      <w:tr w:rsidR="0068643A" w:rsidRPr="00FD6E06" w14:paraId="6BAE8D9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E669E7" w14:textId="77777777" w:rsidR="0068643A" w:rsidRPr="00FD6E06" w:rsidRDefault="0068643A" w:rsidP="0012758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79B029" w14:textId="77777777" w:rsidR="0068643A" w:rsidRPr="00FD6E06" w:rsidRDefault="0068643A" w:rsidP="0012758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680EA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06FCF3" w14:textId="39F1B1B1" w:rsidR="0068643A" w:rsidRPr="00FD6E06" w:rsidRDefault="00E3040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22DFC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EFA58B" w14:textId="61B926C2" w:rsidR="0068643A" w:rsidRPr="00FD6E06" w:rsidRDefault="00647A0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62 - 465</w:t>
            </w:r>
          </w:p>
        </w:tc>
      </w:tr>
      <w:tr w:rsidR="00AE1B18" w:rsidRPr="00FD6E06" w14:paraId="4E51F59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7A3691" w14:textId="77777777" w:rsidR="00AE1B18" w:rsidRPr="00FD6E06" w:rsidRDefault="00AE1B18" w:rsidP="0012758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8C1D63" w14:textId="77777777" w:rsidR="00AE1B18" w:rsidRPr="00FD6E06" w:rsidRDefault="00AE1B18" w:rsidP="0012758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502819" w14:textId="77777777" w:rsidR="00AE1B18" w:rsidRPr="00FD6E06" w:rsidRDefault="00AE1B1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1F0559" w14:textId="0B757103" w:rsidR="00AE1B18" w:rsidRPr="00FD6E06" w:rsidRDefault="00AE1B1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1CFEFF" w14:textId="67049E44" w:rsidR="00AE1B18" w:rsidRPr="00FD6E06" w:rsidRDefault="00AE1B1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6F6A67" w14:textId="349E7AE3" w:rsidR="00AE1B18" w:rsidRPr="00FD6E06" w:rsidRDefault="00647A0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62 – 465; 467 - 469</w:t>
            </w:r>
          </w:p>
        </w:tc>
      </w:tr>
      <w:tr w:rsidR="00BB4AE3" w:rsidRPr="00FD6E06" w14:paraId="08C291EC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9478B94" w14:textId="3B07F702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02E0C8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64C674" w14:textId="77777777" w:rsidR="0068643A" w:rsidRPr="00FD6E06" w:rsidRDefault="0068643A" w:rsidP="0012758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1E2110" w14:textId="77777777" w:rsidR="0068643A" w:rsidRPr="00FD6E06" w:rsidRDefault="0068643A" w:rsidP="0012758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E7433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0B98F6" w14:textId="61306A2A" w:rsidR="0068643A" w:rsidRPr="00FD6E06" w:rsidRDefault="00A86E1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F7DD5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F474B5" w14:textId="74A8A63C" w:rsidR="0068643A" w:rsidRPr="00FD6E06" w:rsidRDefault="00E141B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5 - 161</w:t>
            </w:r>
          </w:p>
        </w:tc>
      </w:tr>
      <w:tr w:rsidR="0068643A" w:rsidRPr="00FD6E06" w14:paraId="0E915E7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A2BF62" w14:textId="77777777" w:rsidR="0068643A" w:rsidRPr="00FD6E06" w:rsidRDefault="0068643A" w:rsidP="0012758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94B226" w14:textId="77777777" w:rsidR="0068643A" w:rsidRPr="00FD6E06" w:rsidRDefault="0068643A" w:rsidP="0012758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832FB5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2DCA385A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E0A970" w14:textId="06235462" w:rsidR="0068643A" w:rsidRPr="00FD6E06" w:rsidRDefault="0086637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D1183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9B9AE1" w14:textId="799E889E" w:rsidR="0068643A" w:rsidRPr="00FD6E06" w:rsidRDefault="00BD143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1 - 181</w:t>
            </w:r>
          </w:p>
        </w:tc>
      </w:tr>
      <w:tr w:rsidR="00BB4AE3" w:rsidRPr="00FD6E06" w14:paraId="097E6034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9E2B673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BD094E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3D5945" w14:textId="77777777" w:rsidR="0068643A" w:rsidRPr="00FD6E06" w:rsidRDefault="0068643A" w:rsidP="0012758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96969D" w14:textId="77777777" w:rsidR="0068643A" w:rsidRPr="00FD6E06" w:rsidRDefault="0068643A" w:rsidP="0012758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1CEA1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4E35A6" w14:textId="5A8D93EA" w:rsidR="0068643A" w:rsidRPr="00FD6E06" w:rsidRDefault="0086637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6CF65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339463" w14:textId="570F285B" w:rsidR="0068643A" w:rsidRPr="00FD6E06" w:rsidRDefault="00BD1433" w:rsidP="000848A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3 – 208; 235 -253</w:t>
            </w:r>
          </w:p>
        </w:tc>
      </w:tr>
      <w:tr w:rsidR="0068643A" w:rsidRPr="00FD6E06" w14:paraId="4B78634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EDFE6C" w14:textId="77777777" w:rsidR="0068643A" w:rsidRPr="00FD6E06" w:rsidRDefault="0068643A" w:rsidP="0012758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464328" w14:textId="77777777" w:rsidR="0068643A" w:rsidRPr="00FD6E06" w:rsidRDefault="0068643A" w:rsidP="0012758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8B522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DAE52D" w14:textId="57BBC4E1" w:rsidR="0068643A" w:rsidRPr="00FD6E06" w:rsidRDefault="0086637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96CEE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8B7E47" w14:textId="2029E2B3" w:rsidR="0068643A" w:rsidRPr="00FD6E06" w:rsidRDefault="00BD1433" w:rsidP="00421F4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5 - 243</w:t>
            </w:r>
          </w:p>
        </w:tc>
      </w:tr>
      <w:tr w:rsidR="0068643A" w:rsidRPr="00FD6E06" w14:paraId="2683DC3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8478F2" w14:textId="77777777" w:rsidR="0068643A" w:rsidRPr="00FD6E06" w:rsidRDefault="0068643A" w:rsidP="0012758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20CEEE" w14:textId="77777777" w:rsidR="0068643A" w:rsidRPr="00FD6E06" w:rsidRDefault="0068643A" w:rsidP="0012758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AF535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1CB9AD" w14:textId="0DBBCF1E" w:rsidR="0068643A" w:rsidRPr="00FD6E06" w:rsidRDefault="00AB56D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0BD48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E4043F" w14:textId="10C1DB2D" w:rsidR="0068643A" w:rsidRPr="00FD6E06" w:rsidRDefault="00BD143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5 - 248</w:t>
            </w:r>
            <w:r w:rsidR="00AB56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; Additional file 2</w:t>
            </w:r>
          </w:p>
        </w:tc>
      </w:tr>
      <w:tr w:rsidR="00BB4AE3" w:rsidRPr="00FD6E06" w14:paraId="75F03746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A50CFE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FF26BC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8571D1" w14:textId="77777777" w:rsidR="0068643A" w:rsidRPr="00FD6E06" w:rsidRDefault="0068643A" w:rsidP="0012758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6C1C4A" w14:textId="77777777" w:rsidR="0068643A" w:rsidRPr="00FD6E06" w:rsidRDefault="0068643A" w:rsidP="0012758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863A0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6CA44F" w14:textId="19DA09FE" w:rsidR="0068643A" w:rsidRPr="00FD6E06" w:rsidRDefault="00833E0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E86A7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48B271" w14:textId="0A85DC99" w:rsidR="0068643A" w:rsidRPr="00FD6E06" w:rsidRDefault="00D278CF" w:rsidP="00D278C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5 – 272; 282 – 287</w:t>
            </w:r>
          </w:p>
        </w:tc>
      </w:tr>
      <w:tr w:rsidR="0068643A" w:rsidRPr="00FD6E06" w14:paraId="0576CA6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1D52C9" w14:textId="77777777" w:rsidR="0068643A" w:rsidRPr="00FD6E06" w:rsidRDefault="0068643A" w:rsidP="0012758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FDCA47" w14:textId="77777777" w:rsidR="0068643A" w:rsidRPr="00FD6E06" w:rsidRDefault="0068643A" w:rsidP="0012758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45D6C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4DEAC9" w14:textId="7D261CB0" w:rsidR="0068643A" w:rsidRPr="00FD6E06" w:rsidRDefault="00833E0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34EDF9" w14:textId="77777777" w:rsidR="0068643A" w:rsidRPr="00C66839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66839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66839">
              <w:rPr>
                <w:sz w:val="24"/>
                <w:szCs w:val="24"/>
              </w:rPr>
              <w:instrText xml:space="preserve"> FORMCHECKBOX </w:instrText>
            </w:r>
            <w:r w:rsidRPr="00C66839">
              <w:rPr>
                <w:sz w:val="24"/>
                <w:szCs w:val="24"/>
              </w:rPr>
            </w:r>
            <w:r w:rsidRPr="00C66839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9A31D7" w14:textId="7A219F6F" w:rsidR="0068643A" w:rsidRPr="00C66839" w:rsidRDefault="00E937A3" w:rsidP="002E1A7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6683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2E1A7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5 - 280</w:t>
            </w:r>
          </w:p>
        </w:tc>
      </w:tr>
      <w:tr w:rsidR="0068643A" w:rsidRPr="00FD6E06" w14:paraId="664EB0B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401F06" w14:textId="77777777" w:rsidR="0068643A" w:rsidRPr="00FD6E06" w:rsidRDefault="0068643A" w:rsidP="0012758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F2ECD6" w14:textId="77777777" w:rsidR="0068643A" w:rsidRPr="00FD6E06" w:rsidRDefault="0068643A" w:rsidP="0012758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74CEC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2D2D50" w14:textId="7AA481B7" w:rsidR="0068643A" w:rsidRPr="00FD6E06" w:rsidRDefault="00963B3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30366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A49757" w14:textId="7DDA9461" w:rsidR="0068643A" w:rsidRPr="00FD6E06" w:rsidRDefault="00833E00" w:rsidP="002E1A7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2E1A7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2 - 329</w:t>
            </w:r>
          </w:p>
        </w:tc>
      </w:tr>
      <w:tr w:rsidR="0068643A" w:rsidRPr="00FD6E06" w14:paraId="6B380C9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DEE4C0" w14:textId="77777777" w:rsidR="0068643A" w:rsidRPr="00FD6E06" w:rsidRDefault="0068643A" w:rsidP="0012758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FA8C64" w14:textId="77777777" w:rsidR="0068643A" w:rsidRPr="00FD6E06" w:rsidRDefault="0068643A" w:rsidP="0012758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E8AED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8972FC" w14:textId="5DBA07B8" w:rsidR="0068643A" w:rsidRPr="00FD6E06" w:rsidRDefault="004C09F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0CFC7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3D8584" w14:textId="3CFDD90F" w:rsidR="0068643A" w:rsidRPr="00FD6E06" w:rsidRDefault="004F6150" w:rsidP="00C668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2E1A7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9 - 329</w:t>
            </w:r>
          </w:p>
        </w:tc>
      </w:tr>
      <w:tr w:rsidR="0068643A" w:rsidRPr="00FD6E06" w14:paraId="727F1DA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46FB01" w14:textId="77777777" w:rsidR="0068643A" w:rsidRPr="00FD6E06" w:rsidRDefault="0068643A" w:rsidP="0012758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183799" w14:textId="77777777" w:rsidR="0068643A" w:rsidRPr="00FD6E06" w:rsidRDefault="0068643A" w:rsidP="0012758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19A11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455475" w14:textId="5FE440C1" w:rsidR="0068643A" w:rsidRPr="00FD6E06" w:rsidRDefault="004C09F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C5DE5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EEFD7B" w14:textId="7C5C728C" w:rsidR="0068643A" w:rsidRPr="00FD6E06" w:rsidRDefault="004B1E8A" w:rsidP="002E1A7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2E1A7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1 – 66; 227 - 233</w:t>
            </w:r>
          </w:p>
        </w:tc>
      </w:tr>
      <w:tr w:rsidR="0068643A" w:rsidRPr="00FD6E06" w14:paraId="4CD3D9A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A1F5A0" w14:textId="77777777" w:rsidR="0068643A" w:rsidRPr="00FD6E06" w:rsidRDefault="0068643A" w:rsidP="0012758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58C023" w14:textId="77777777" w:rsidR="0068643A" w:rsidRPr="00FD6E06" w:rsidRDefault="0068643A" w:rsidP="0012758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CFBD5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A02034" w14:textId="4F497D83" w:rsidR="0068643A" w:rsidRPr="00FD6E06" w:rsidRDefault="004C09F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00440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3FACC5" w14:textId="20C387E0" w:rsidR="0068643A" w:rsidRPr="00FD6E06" w:rsidRDefault="00B47CC8" w:rsidP="002E1A7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3A26A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1 - 352</w:t>
            </w:r>
          </w:p>
        </w:tc>
      </w:tr>
      <w:tr w:rsidR="00BB4AE3" w:rsidRPr="00FD6E06" w14:paraId="636C160B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52D96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5CB857D5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96901E" w14:textId="77777777" w:rsidR="0068643A" w:rsidRPr="00FD6E06" w:rsidRDefault="0068643A" w:rsidP="0012758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23ACDB" w14:textId="77777777" w:rsidR="0068643A" w:rsidRPr="00FD6E06" w:rsidRDefault="0068643A" w:rsidP="0012758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AB453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8B5242" w14:textId="2F90799E" w:rsidR="0068643A" w:rsidRPr="00FD6E06" w:rsidRDefault="00D4061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DF6A7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03614B" w14:textId="42C1DC99" w:rsidR="0068643A" w:rsidRPr="00FD6E06" w:rsidRDefault="008E7B21" w:rsidP="002E1A7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3A26A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D40618" w:rsidRPr="00FD6E06" w14:paraId="17AA43D9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0E5B33" w14:textId="77777777" w:rsidR="00D40618" w:rsidRPr="00FD6E06" w:rsidRDefault="00D40618" w:rsidP="001275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CD7EAE" w14:textId="77777777" w:rsidR="00D40618" w:rsidRPr="00FD6E06" w:rsidRDefault="00D40618" w:rsidP="0012758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81BA2C" w14:textId="77777777" w:rsidR="00D40618" w:rsidRPr="00FD6E06" w:rsidRDefault="00D4061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 xml:space="preserve">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CFDF42" w14:textId="77777777" w:rsidR="00D40618" w:rsidRPr="00FD6E06" w:rsidRDefault="00D4061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lastRenderedPageBreak/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B4C66F" w14:textId="3BBE4051" w:rsidR="00D40618" w:rsidRPr="00FD6E06" w:rsidRDefault="00D4061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2D79E7" w14:textId="3E096135" w:rsidR="00D40618" w:rsidRPr="00FD6E06" w:rsidRDefault="003A26A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D40618" w:rsidRPr="00FD6E06" w14:paraId="47F94EE1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F9A6C2" w14:textId="77777777" w:rsidR="00D40618" w:rsidRPr="00FD6E06" w:rsidRDefault="00D40618" w:rsidP="001275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7F52E4" w14:textId="77777777" w:rsidR="00D40618" w:rsidRPr="00FD6E06" w:rsidRDefault="00D40618" w:rsidP="0012758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9BDCC1" w14:textId="77777777" w:rsidR="00D40618" w:rsidRPr="00FD6E06" w:rsidRDefault="00D4061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70AF8F" w14:textId="77777777" w:rsidR="00D40618" w:rsidRPr="00FD6E06" w:rsidRDefault="00D4061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0BB374" w14:textId="05490525" w:rsidR="00D40618" w:rsidRPr="00FD6E06" w:rsidRDefault="00D4061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F02CF3" w14:textId="5D571948" w:rsidR="00D40618" w:rsidRPr="00FD6E06" w:rsidRDefault="00D4061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N/A</w:t>
            </w:r>
          </w:p>
        </w:tc>
      </w:tr>
      <w:tr w:rsidR="0068643A" w:rsidRPr="00FD6E06" w14:paraId="4C3BC3DE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53D718" w14:textId="77777777" w:rsidR="0068643A" w:rsidRPr="00FD6E06" w:rsidRDefault="0068643A" w:rsidP="001275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6F86E4" w14:textId="77777777" w:rsidR="0068643A" w:rsidRPr="00FD6E06" w:rsidRDefault="0068643A" w:rsidP="0012758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96A42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2374E2" w14:textId="6C444CAF" w:rsidR="0068643A" w:rsidRPr="00FD6E06" w:rsidRDefault="00D4061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47D55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D0899B" w14:textId="172781BC" w:rsidR="0068643A" w:rsidRPr="00FD6E06" w:rsidRDefault="009D26E9" w:rsidP="002E1A7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3A26A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4 - 382</w:t>
            </w:r>
          </w:p>
        </w:tc>
      </w:tr>
      <w:tr w:rsidR="00D40618" w:rsidRPr="00FD6E06" w14:paraId="7677E15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D5FD35" w14:textId="77777777" w:rsidR="00D40618" w:rsidRPr="00FD6E06" w:rsidRDefault="00D40618" w:rsidP="0012758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</w:t>
            </w:r>
            <w:proofErr w:type="gram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bias(</w:t>
            </w:r>
            <w:proofErr w:type="spellStart"/>
            <w:proofErr w:type="gram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5FA0C3" w14:textId="77777777" w:rsidR="00D40618" w:rsidRPr="00FD6E06" w:rsidRDefault="00D40618" w:rsidP="0012758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A72FC2" w14:textId="77777777" w:rsidR="00D40618" w:rsidRPr="00FD6E06" w:rsidRDefault="00D4061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</w:t>
            </w:r>
            <w:proofErr w:type="gram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ias(</w:t>
            </w:r>
            <w:proofErr w:type="spellStart"/>
            <w:proofErr w:type="gram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DFF3ED" w14:textId="77777777" w:rsidR="00D40618" w:rsidRPr="00FD6E06" w:rsidRDefault="00D4061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9DABC1" w14:textId="3220341D" w:rsidR="00D40618" w:rsidRPr="00FD6E06" w:rsidRDefault="00D4061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D2F117" w14:textId="187C1747" w:rsidR="00D40618" w:rsidRPr="00FD6E06" w:rsidRDefault="00D4061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N/A</w:t>
            </w:r>
          </w:p>
        </w:tc>
      </w:tr>
      <w:tr w:rsidR="00D40618" w:rsidRPr="00FD6E06" w14:paraId="6D7F276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0D76BD" w14:textId="77777777" w:rsidR="00D40618" w:rsidRPr="00FD6E06" w:rsidRDefault="00D40618" w:rsidP="0012758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91154A" w14:textId="77777777" w:rsidR="00D40618" w:rsidRPr="00FD6E06" w:rsidRDefault="00D40618" w:rsidP="0012758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EA8FA1" w14:textId="77777777" w:rsidR="00D40618" w:rsidRPr="00FD6E06" w:rsidRDefault="00D4061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94BB80" w14:textId="77777777" w:rsidR="00D40618" w:rsidRPr="00FD6E06" w:rsidRDefault="00D4061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E9F731" w14:textId="68B3F4EF" w:rsidR="00D40618" w:rsidRPr="00FD6E06" w:rsidRDefault="00D4061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BCD689" w14:textId="5AC86DFB" w:rsidR="00D40618" w:rsidRPr="00FD6E06" w:rsidRDefault="00D4061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N/A</w:t>
            </w:r>
          </w:p>
        </w:tc>
      </w:tr>
    </w:tbl>
    <w:p w14:paraId="421767E5" w14:textId="77777777" w:rsidR="00FD6E06" w:rsidRDefault="00FD6E06">
      <w:bookmarkStart w:id="0" w:name="_GoBack"/>
      <w:bookmarkEnd w:id="0"/>
    </w:p>
    <w:sectPr w:rsidR="00FD6E06" w:rsidSect="00FD6E06">
      <w:headerReference w:type="default" r:id="rId8"/>
      <w:footerReference w:type="default" r:id="rId9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0AA7D26" w14:textId="77777777" w:rsidR="00D278CF" w:rsidRDefault="00D278CF" w:rsidP="00FD6E06">
      <w:pPr>
        <w:spacing w:after="0" w:line="240" w:lineRule="auto"/>
      </w:pPr>
      <w:r>
        <w:separator/>
      </w:r>
    </w:p>
  </w:endnote>
  <w:endnote w:type="continuationSeparator" w:id="0">
    <w:p w14:paraId="4E187118" w14:textId="77777777" w:rsidR="00D278CF" w:rsidRDefault="00D278CF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Lucida Sans">
    <w:panose1 w:val="020B0602030504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028A19" w14:textId="77777777" w:rsidR="00D278CF" w:rsidRDefault="00D278CF" w:rsidP="00F901FE">
    <w:pPr>
      <w:pStyle w:val="Piedepgina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s-ES" w:eastAsia="es-ES"/>
      </w:rPr>
      <w:drawing>
        <wp:inline distT="0" distB="0" distL="0" distR="0" wp14:anchorId="0BB98D58" wp14:editId="68702C54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6F98F24" w14:textId="77777777" w:rsidR="00D278CF" w:rsidRDefault="00D278CF" w:rsidP="00FD6E06">
      <w:pPr>
        <w:spacing w:after="0" w:line="240" w:lineRule="auto"/>
      </w:pPr>
      <w:r>
        <w:separator/>
      </w:r>
    </w:p>
  </w:footnote>
  <w:footnote w:type="continuationSeparator" w:id="0">
    <w:p w14:paraId="1A393337" w14:textId="77777777" w:rsidR="00D278CF" w:rsidRDefault="00D278CF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DAAF6DB" w14:textId="77777777" w:rsidR="00D278CF" w:rsidRDefault="00D278CF">
        <w:pPr>
          <w:pStyle w:val="Encabezado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A26A8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72CCEB33" w14:textId="77777777" w:rsidR="00D278CF" w:rsidRDefault="00D278CF">
    <w:pPr>
      <w:pStyle w:val="Encabezado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1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E06"/>
    <w:rsid w:val="000478BD"/>
    <w:rsid w:val="000848A3"/>
    <w:rsid w:val="000C1A44"/>
    <w:rsid w:val="000D0898"/>
    <w:rsid w:val="000D5EB2"/>
    <w:rsid w:val="00101A12"/>
    <w:rsid w:val="00112B0B"/>
    <w:rsid w:val="0012758B"/>
    <w:rsid w:val="001471FF"/>
    <w:rsid w:val="001B3A6F"/>
    <w:rsid w:val="001E4CA1"/>
    <w:rsid w:val="00214121"/>
    <w:rsid w:val="002253F7"/>
    <w:rsid w:val="002504F1"/>
    <w:rsid w:val="00253CFA"/>
    <w:rsid w:val="002C7A39"/>
    <w:rsid w:val="002D1BBF"/>
    <w:rsid w:val="002E1A72"/>
    <w:rsid w:val="0030519F"/>
    <w:rsid w:val="00310B19"/>
    <w:rsid w:val="0035024E"/>
    <w:rsid w:val="00350F3D"/>
    <w:rsid w:val="003A26A8"/>
    <w:rsid w:val="00421F42"/>
    <w:rsid w:val="00434262"/>
    <w:rsid w:val="00452471"/>
    <w:rsid w:val="00465118"/>
    <w:rsid w:val="00474025"/>
    <w:rsid w:val="00486A74"/>
    <w:rsid w:val="004B1E8A"/>
    <w:rsid w:val="004C09F3"/>
    <w:rsid w:val="004C3EBA"/>
    <w:rsid w:val="004D7BE6"/>
    <w:rsid w:val="004F6150"/>
    <w:rsid w:val="005A1522"/>
    <w:rsid w:val="005E6AF8"/>
    <w:rsid w:val="00615DAF"/>
    <w:rsid w:val="00647A0A"/>
    <w:rsid w:val="00664936"/>
    <w:rsid w:val="00673727"/>
    <w:rsid w:val="0068643A"/>
    <w:rsid w:val="0069023D"/>
    <w:rsid w:val="006C7905"/>
    <w:rsid w:val="00713C25"/>
    <w:rsid w:val="00750A0E"/>
    <w:rsid w:val="007924AC"/>
    <w:rsid w:val="007B4659"/>
    <w:rsid w:val="007D029A"/>
    <w:rsid w:val="0081114F"/>
    <w:rsid w:val="00830E9C"/>
    <w:rsid w:val="00833E00"/>
    <w:rsid w:val="00866378"/>
    <w:rsid w:val="008E7AB1"/>
    <w:rsid w:val="008E7B21"/>
    <w:rsid w:val="00932A1B"/>
    <w:rsid w:val="00944515"/>
    <w:rsid w:val="00963B32"/>
    <w:rsid w:val="009B20D2"/>
    <w:rsid w:val="009D26E9"/>
    <w:rsid w:val="00A0205C"/>
    <w:rsid w:val="00A042C4"/>
    <w:rsid w:val="00A0782F"/>
    <w:rsid w:val="00A42638"/>
    <w:rsid w:val="00A51E36"/>
    <w:rsid w:val="00A86E1B"/>
    <w:rsid w:val="00AB56DD"/>
    <w:rsid w:val="00AE1B18"/>
    <w:rsid w:val="00AF03F9"/>
    <w:rsid w:val="00B3296A"/>
    <w:rsid w:val="00B47CC8"/>
    <w:rsid w:val="00B567D4"/>
    <w:rsid w:val="00BB4AE3"/>
    <w:rsid w:val="00BD1433"/>
    <w:rsid w:val="00C66839"/>
    <w:rsid w:val="00CA6DD4"/>
    <w:rsid w:val="00D278CF"/>
    <w:rsid w:val="00D40618"/>
    <w:rsid w:val="00D464FA"/>
    <w:rsid w:val="00DA7178"/>
    <w:rsid w:val="00E141BD"/>
    <w:rsid w:val="00E1706C"/>
    <w:rsid w:val="00E3040C"/>
    <w:rsid w:val="00E515B1"/>
    <w:rsid w:val="00E7637D"/>
    <w:rsid w:val="00E937A3"/>
    <w:rsid w:val="00EE17D5"/>
    <w:rsid w:val="00F33433"/>
    <w:rsid w:val="00F6194F"/>
    <w:rsid w:val="00F901FE"/>
    <w:rsid w:val="00FD6E06"/>
    <w:rsid w:val="00FF7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6038BD3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Textoennegrita">
    <w:name w:val="Strong"/>
    <w:basedOn w:val="Fuentedeprrafopredeter"/>
    <w:uiPriority w:val="22"/>
    <w:qFormat/>
    <w:rsid w:val="00FD6E06"/>
    <w:rPr>
      <w:b/>
      <w:bCs/>
    </w:rPr>
  </w:style>
  <w:style w:type="character" w:styleId="Enfasis">
    <w:name w:val="Emphasis"/>
    <w:basedOn w:val="Fuentedeprrafopredeter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Encabezado">
    <w:name w:val="header"/>
    <w:basedOn w:val="Normal"/>
    <w:link w:val="EncabezadoC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FD6E06"/>
  </w:style>
  <w:style w:type="paragraph" w:styleId="Piedepgina">
    <w:name w:val="footer"/>
    <w:basedOn w:val="Normal"/>
    <w:link w:val="PiedepginaC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FD6E06"/>
  </w:style>
  <w:style w:type="character" w:customStyle="1" w:styleId="Ttulo1Car">
    <w:name w:val="Título 1 Car"/>
    <w:basedOn w:val="Fuentedeprrafopredeter"/>
    <w:link w:val="Ttulo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Fuentedeprrafopredeter"/>
    <w:rsid w:val="00FD6E06"/>
  </w:style>
  <w:style w:type="character" w:customStyle="1" w:styleId="articlecitationvolume">
    <w:name w:val="articlecitation_volume"/>
    <w:basedOn w:val="Fuentedeprrafopredeter"/>
    <w:rsid w:val="00FD6E06"/>
  </w:style>
  <w:style w:type="paragraph" w:styleId="Textodeglobo">
    <w:name w:val="Balloon Text"/>
    <w:basedOn w:val="Normal"/>
    <w:link w:val="TextodegloboC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Prrafodelista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Textoennegrita">
    <w:name w:val="Strong"/>
    <w:basedOn w:val="Fuentedeprrafopredeter"/>
    <w:uiPriority w:val="22"/>
    <w:qFormat/>
    <w:rsid w:val="00FD6E06"/>
    <w:rPr>
      <w:b/>
      <w:bCs/>
    </w:rPr>
  </w:style>
  <w:style w:type="character" w:styleId="Enfasis">
    <w:name w:val="Emphasis"/>
    <w:basedOn w:val="Fuentedeprrafopredeter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Encabezado">
    <w:name w:val="header"/>
    <w:basedOn w:val="Normal"/>
    <w:link w:val="EncabezadoC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FD6E06"/>
  </w:style>
  <w:style w:type="paragraph" w:styleId="Piedepgina">
    <w:name w:val="footer"/>
    <w:basedOn w:val="Normal"/>
    <w:link w:val="PiedepginaC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FD6E06"/>
  </w:style>
  <w:style w:type="character" w:customStyle="1" w:styleId="Ttulo1Car">
    <w:name w:val="Título 1 Car"/>
    <w:basedOn w:val="Fuentedeprrafopredeter"/>
    <w:link w:val="Ttulo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Fuentedeprrafopredeter"/>
    <w:rsid w:val="00FD6E06"/>
  </w:style>
  <w:style w:type="character" w:customStyle="1" w:styleId="articlecitationvolume">
    <w:name w:val="articlecitation_volume"/>
    <w:basedOn w:val="Fuentedeprrafopredeter"/>
    <w:rsid w:val="00FD6E06"/>
  </w:style>
  <w:style w:type="paragraph" w:styleId="Textodeglobo">
    <w:name w:val="Balloon Text"/>
    <w:basedOn w:val="Normal"/>
    <w:link w:val="TextodegloboC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Prrafodelista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3</Pages>
  <Words>820</Words>
  <Characters>4514</Characters>
  <Application>Microsoft Macintosh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3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Adriana Orellana</cp:lastModifiedBy>
  <cp:revision>71</cp:revision>
  <dcterms:created xsi:type="dcterms:W3CDTF">2018-11-20T22:03:00Z</dcterms:created>
  <dcterms:modified xsi:type="dcterms:W3CDTF">2019-12-12T17:24:00Z</dcterms:modified>
</cp:coreProperties>
</file>